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005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9260"/>
      </w:tblGrid>
      <w:tr w14:paraId="2767228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745" w:type="dxa"/>
            <w:tcBorders>
              <w:bottom w:val="single" w:color="000000" w:sz="8" w:space="0"/>
            </w:tcBorders>
          </w:tcPr>
          <w:p w14:paraId="42BAA35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9260" w:type="dxa"/>
            <w:tcBorders>
              <w:bottom w:val="single" w:color="000000" w:sz="8" w:space="0"/>
            </w:tcBorders>
          </w:tcPr>
          <w:p w14:paraId="3F47AAA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tatistical evaluations of intervention efficacy </w:t>
            </w:r>
          </w:p>
        </w:tc>
      </w:tr>
      <w:tr w14:paraId="7B8D5C1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tcBorders>
              <w:top w:val="single" w:color="000000" w:sz="8" w:space="0"/>
            </w:tcBorders>
            <w:shd w:val="clear" w:color="auto" w:fill="E7E6E6" w:themeFill="background2"/>
          </w:tcPr>
          <w:p w14:paraId="3A2A3586">
            <w:pPr>
              <w:jc w:val="left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Kosse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.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3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  <w:tcBorders>
              <w:top w:val="single" w:color="000000" w:sz="8" w:space="0"/>
            </w:tcBorders>
            <w:shd w:val="clear" w:color="auto" w:fill="E7E6E6" w:themeFill="background2"/>
          </w:tcPr>
          <w:p w14:paraId="610A1B65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erence rates of patients with low baseline adherence (MARS scores ≤19; n = 76) increased with 1.42 points in the intervention group (n = 26), adherence rates of patients in the control group (n = 50) decreased with 0.70 points. There was a positive effect of the intervention on medication adherence (MARS +2.12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4). This effect was stronger (MARS +2.52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2) in poor adherent adolescents with uncontrolled asthma (n = 74). </w:t>
            </w:r>
          </w:p>
          <w:p w14:paraId="0C6FC571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ffect of the intervention was observed on asthma control or quality of life</w:t>
            </w:r>
          </w:p>
        </w:tc>
      </w:tr>
      <w:tr w14:paraId="6FF5EF9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2" w:hRule="atLeast"/>
          <w:jc w:val="center"/>
        </w:trPr>
        <w:tc>
          <w:tcPr>
            <w:tcW w:w="1745" w:type="dxa"/>
          </w:tcPr>
          <w:p w14:paraId="296BFF67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Crosby et al.,2020</w:t>
            </w:r>
          </w:p>
          <w:p w14:paraId="62D3D166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</w:tcPr>
          <w:p w14:paraId="4275493E">
            <w:pPr>
              <w:widowControl/>
              <w:numPr>
                <w:ilvl w:val="0"/>
                <w:numId w:val="2"/>
              </w:numPr>
              <w:jc w:val="left"/>
            </w:pPr>
            <w:r>
              <w:rPr>
                <w:rFonts w:ascii="Times New Roman" w:hAnsi="Times New Roman" w:cs="Times New Roman"/>
              </w:rPr>
              <w:t xml:space="preserve">There was a clinically meaningful improvement (8-point change) in self-efficacy, with a medium effect size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9, η2 =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  <w:p w14:paraId="634223E7">
            <w:pPr>
              <w:widowControl/>
              <w:numPr>
                <w:ilvl w:val="0"/>
                <w:numId w:val="2"/>
              </w:numPr>
              <w:jc w:val="left"/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 xml:space="preserve">With regard to HRQOL, AYA in the SCThrive intervention group had significantly higher scores than the </w:t>
            </w:r>
          </w:p>
          <w:p w14:paraId="493495B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 xml:space="preserve">SCHealthEd group, </w:t>
            </w:r>
            <w:r>
              <w:rPr>
                <w:rFonts w:ascii="Times-Roman" w:hAnsi="Times-Roman" w:eastAsia="Times-Roman" w:cs="Times-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 xml:space="preserve">(32) = 2.9, </w:t>
            </w:r>
            <w:r>
              <w:rPr>
                <w:rFonts w:ascii="Times-Roman" w:hAnsi="Times-Roman" w:eastAsia="Times-Roman" w:cs="Times-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 xml:space="preserve"> =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 xml:space="preserve">.01, </w:t>
            </w:r>
            <w:r>
              <w:rPr>
                <w:rFonts w:ascii="Times-Roman" w:hAnsi="Times-Roman" w:eastAsia="Times-Roman" w:cs="Times-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.98</w:t>
            </w:r>
          </w:p>
          <w:p w14:paraId="04A814C5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was statistically significant improvement in one self-management skill (tracking health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01, </w:t>
            </w:r>
            <w:r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  <w:p w14:paraId="48456D77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OVA analyses revealed that SCD </w:t>
            </w:r>
            <w:r>
              <w:rPr>
                <w:rFonts w:hint="eastAsia"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 xml:space="preserve">nowledge significantly increased from baseline for SCHealthEd (M = 19.52, SD = 2.99, range = 14 to 25) and SCThrive participants (M = 19.65, SD = 3.51, range = 9 to 24) compared to posttreatment for SCHealthEd (M = 20.24, SD = 3.41, range = 11 to 24) and SCThrive participants (M = 19.96, SD = 4.72, range = 7 to 25), </w:t>
            </w: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(3, 102) = 588.2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, η</w:t>
            </w:r>
            <w:r>
              <w:rPr>
                <w:rFonts w:ascii="Times New Roman" w:hAnsi="Times New Roman" w:cs="Times New Roman"/>
                <w:vertAlign w:val="subscript"/>
              </w:rPr>
              <w:t>p2</w:t>
            </w:r>
            <w:r>
              <w:rPr>
                <w:rFonts w:ascii="Times New Roman" w:hAnsi="Times New Roman" w:cs="Times New Roman"/>
              </w:rPr>
              <w:t xml:space="preserve"> = .95</w:t>
            </w:r>
            <w:r>
              <w:rPr>
                <w:rFonts w:hint="eastAsia" w:ascii="Times New Roman" w:hAnsi="Times New Roman" w:cs="Times New Roman"/>
              </w:rPr>
              <w:t xml:space="preserve">. However, there was no significant main effect of group or a group x time interaction, </w:t>
            </w: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 xml:space="preserve"> &gt; 0.05</w:t>
            </w:r>
          </w:p>
        </w:tc>
      </w:tr>
      <w:tr w14:paraId="1FBCE42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shd w:val="clear" w:color="auto" w:fill="E7E6E6" w:themeFill="background2"/>
          </w:tcPr>
          <w:p w14:paraId="7FE38F2E">
            <w:pPr>
              <w:widowControl/>
              <w:jc w:val="left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2"/>
                <w:szCs w:val="22"/>
                <w:lang w:bidi="ar"/>
              </w:rPr>
              <w:t>Saulsber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, 2020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  <w:shd w:val="clear" w:color="auto" w:fill="E7E6E6" w:themeFill="background2"/>
          </w:tcPr>
          <w:p w14:paraId="7AB7BA4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There is a positive correlation between the number of STEP modules completed and the disease knowledge score (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.003)</w:t>
            </w:r>
          </w:p>
          <w:p w14:paraId="2E05E50E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he median disease knowledge score was significantly higher among participants who completed ≥3 STEP modules (82.7 [SD 14.68]) compared with those who completed ≤2 modules (69.57 [SD 12.82]; U=149.0; 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.007) </w:t>
            </w:r>
          </w:p>
          <w:p w14:paraId="5ADE4F33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There is a positive correlation (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=0.502) between the disease knowledge score and self-management confidence rating (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.005)</w:t>
            </w:r>
          </w:p>
        </w:tc>
      </w:tr>
      <w:tr w14:paraId="5CFB086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7" w:hRule="atLeast"/>
          <w:jc w:val="center"/>
        </w:trPr>
        <w:tc>
          <w:tcPr>
            <w:tcW w:w="1745" w:type="dxa"/>
          </w:tcPr>
          <w:p w14:paraId="278F9657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</w:rPr>
              <w:t xml:space="preserve">Hood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.,2021</w:t>
            </w:r>
          </w:p>
          <w:p w14:paraId="0B48506D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</w:tcPr>
          <w:p w14:paraId="5A0852E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ging on to the app more frequently was associated higher mood ratings (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hint="eastAsia"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.54, </w:t>
            </w:r>
            <w:r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 xml:space="preserve">[.18,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77]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hint="eastAsia"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.006) and lower pain ratings (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−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48, </w:t>
            </w:r>
            <w:r>
              <w:rPr>
                <w:rFonts w:ascii="Times New Roman" w:hAnsi="Times New Roman" w:cs="Times New Roman"/>
                <w:i/>
                <w:iCs/>
              </w:rPr>
              <w:t>CI</w:t>
            </w:r>
            <w:r>
              <w:rPr>
                <w:rFonts w:ascii="Times New Roman" w:hAnsi="Times New Roman" w:cs="Times New Roman"/>
              </w:rPr>
              <w:t>[−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7, −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2]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4) </w:t>
            </w:r>
          </w:p>
          <w:p w14:paraId="3CC11F06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ession analyses demonstrated that after controlling for scores at baseline, the number of logins to the app predicted self-management skills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5, </w:t>
            </w:r>
            <w:r>
              <w:rPr>
                <w:rFonts w:ascii="Times New Roman" w:hAnsi="Times New Roman" w:cs="Times New Roman"/>
                <w:i/>
                <w:iCs/>
              </w:rPr>
              <w:t>η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7) and possibly self-efficacy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8, </w:t>
            </w:r>
            <w:r>
              <w:rPr>
                <w:rFonts w:ascii="Times New Roman" w:hAnsi="Times New Roman" w:cs="Times New Roman"/>
                <w:i/>
                <w:iCs/>
              </w:rPr>
              <w:t>η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3)</w:t>
            </w:r>
          </w:p>
        </w:tc>
      </w:tr>
      <w:tr w14:paraId="674D51E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shd w:val="clear" w:color="auto" w:fill="E7E6E6" w:themeFill="background2"/>
          </w:tcPr>
          <w:p w14:paraId="43384ED6">
            <w:pPr>
              <w:widowControl/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2"/>
                <w:szCs w:val="22"/>
                <w:lang w:bidi="ar"/>
              </w:rPr>
              <w:t>Holt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.,2021</w:t>
            </w:r>
          </w:p>
          <w:p w14:paraId="086A1137">
            <w:pPr>
              <w:widowControl/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  <w:shd w:val="clear" w:color="auto" w:fill="E7E6E6" w:themeFill="background2"/>
          </w:tcPr>
          <w:p w14:paraId="53EA9A45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betes care adherence significantly improved (before the study: mean 3.87 [SD 0.59]; after the study: mean 4.19 [SD 0.65]; </w:t>
            </w:r>
            <w:r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=–2.52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2, </w:t>
            </w:r>
            <w:r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 xml:space="preserve">=0.52) </w:t>
            </w:r>
          </w:p>
          <w:p w14:paraId="1A129B5D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lity of life significantly improved (before the study: mean 4.02 [SD 0.84]; after the study: mean 4.27 [SD 0.73]; t24=2.48, P=.01, d=0.32). </w:t>
            </w:r>
          </w:p>
          <w:p w14:paraId="704942F8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bA1c levels (before the study: mean 8.94 [SD 1.46]; after the study: mean 8.87 [SD 1.29]; </w:t>
            </w:r>
            <w:r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=0.67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51, </w:t>
            </w:r>
            <w:r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 xml:space="preserve">=0.04) and family conflict (before the study: mean 2.45 [SD 0.55]; after the study: mean 2.61 [SD 0.45]; </w:t>
            </w:r>
            <w:r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=0.55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4, </w:t>
            </w:r>
            <w:r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>=0.32) changed in the hypothesized direction, but the change was not significant</w:t>
            </w:r>
          </w:p>
          <w:p w14:paraId="06F0AAFC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use of the mobile app was associated with more improvement in HbA1c levels (</w:t>
            </w: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1,20</w:t>
            </w:r>
            <w:r>
              <w:rPr>
                <w:rFonts w:ascii="Times New Roman" w:hAnsi="Times New Roman" w:cs="Times New Roman"/>
              </w:rPr>
              <w:t xml:space="preserve">=9.74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5;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0.33)</w:t>
            </w:r>
          </w:p>
        </w:tc>
      </w:tr>
      <w:tr w14:paraId="127428F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</w:tcPr>
          <w:p w14:paraId="3460EEB2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Dav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, 2021</w:t>
            </w:r>
          </w:p>
          <w:p w14:paraId="7CA4B8A6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3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</w:tcPr>
          <w:p w14:paraId="63E4B9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was a clinically signification change in asthma quality of life (e.g. Emotional Function domain score baseline: 4.7 [2.7-6.3], follow-up: 5.7 [4.7-6.7]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043).</w:t>
            </w:r>
          </w:p>
        </w:tc>
      </w:tr>
      <w:tr w14:paraId="778364B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shd w:val="clear" w:color="auto" w:fill="E7E6E6" w:themeFill="background2"/>
          </w:tcPr>
          <w:p w14:paraId="770B2C6D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Butal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al, 2021</w:t>
            </w:r>
          </w:p>
          <w:p w14:paraId="4D546C47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1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  <w:shd w:val="clear" w:color="auto" w:fill="E7E6E6" w:themeFill="background2"/>
          </w:tcPr>
          <w:p w14:paraId="0599640E">
            <w:pPr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year following transfer, 47.1% in the usual care group vs 11.9% in the intervention group did not attend any outpatient diabetes appointments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1). </w:t>
            </w:r>
          </w:p>
          <w:p w14:paraId="7DE8FDCF">
            <w:pPr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were no differences in glycaemic control or diabetic ketoacidosis post transfer.</w:t>
            </w:r>
          </w:p>
        </w:tc>
      </w:tr>
      <w:tr w14:paraId="7D2EC7A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</w:tcPr>
          <w:p w14:paraId="58326957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Fede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.,2021</w:t>
            </w:r>
          </w:p>
          <w:p w14:paraId="15252931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3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</w:tcPr>
          <w:p w14:paraId="7407021F">
            <w:pPr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retention was 97% at post and 4-month visits (n ¼ 32). Notably, retention was 100% among participants randomized to AIM2ACT.</w:t>
            </w:r>
          </w:p>
          <w:p w14:paraId="575EF026">
            <w:pPr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sthma control significantly increased from baseline to the postintervention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2) and 4-month follow-up time point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) in the AIM2ACT group, surpassing the minimally clinically important difference for this measure</w:t>
            </w:r>
            <w:r>
              <w:rPr>
                <w:rFonts w:hint="eastAsia" w:ascii="Times New Roman" w:hAnsi="Times New Roman" w:cs="Times New Roman"/>
              </w:rPr>
              <w:t>. There was a significant interaction effect of group and time for asthma control (</w:t>
            </w: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 xml:space="preserve"> =0.04)</w:t>
            </w:r>
          </w:p>
          <w:p w14:paraId="4A1FD7ED">
            <w:pPr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-related quality of life improved among adolescents in both groups. These improvements were statistically significant at the postintervention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2) and 4-month follow-up time point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2) among adolescents in AIM2ACT</w:t>
            </w:r>
          </w:p>
          <w:p w14:paraId="55855670">
            <w:pPr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ments in self-efficacy were statistically significant at postintervention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2) and 4-month follow-up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= 0</w:t>
            </w:r>
            <w:r>
              <w:rPr>
                <w:rFonts w:ascii="Times New Roman" w:hAnsi="Times New Roman" w:cs="Times New Roman"/>
              </w:rPr>
              <w:t>.01) among adolescents in the control group</w:t>
            </w:r>
          </w:p>
        </w:tc>
      </w:tr>
      <w:tr w14:paraId="3C20236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shd w:val="clear" w:color="auto" w:fill="E7E6E6" w:themeFill="background2"/>
          </w:tcPr>
          <w:p w14:paraId="2D1C3273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Sayeg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.,2022</w:t>
            </w:r>
          </w:p>
          <w:p w14:paraId="49F9F7B9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4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  <w:shd w:val="clear" w:color="auto" w:fill="E7E6E6" w:themeFill="background2"/>
          </w:tcPr>
          <w:p w14:paraId="29EC8F3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A receiving the praise text messages were significantly more likely to report taking their prescribed doses (</w:t>
            </w:r>
            <w:r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2.49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3), taking their medicine according to the directions (</w:t>
            </w:r>
            <w:r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2.39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4), and being highly confident in taking their medication (</w:t>
            </w:r>
            <w:r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2.46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hint="eastAsia"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04), compared to the usual services group</w:t>
            </w:r>
          </w:p>
        </w:tc>
      </w:tr>
      <w:tr w14:paraId="41CA651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</w:tcPr>
          <w:p w14:paraId="54CB5EB1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Miller et al.,2022</w:t>
            </w:r>
          </w:p>
          <w:p w14:paraId="2E07BBDF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6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</w:tcPr>
          <w:p w14:paraId="65B5C8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 of medical condition—21% increase, organization/health care system navigation—15.3% increase, identified health care provider—32% increase, and awareness of available resources—19.3% increase.</w:t>
            </w:r>
          </w:p>
        </w:tc>
      </w:tr>
      <w:tr w14:paraId="5F4F962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shd w:val="clear" w:color="auto" w:fill="E7E6E6" w:themeFill="background2"/>
          </w:tcPr>
          <w:p w14:paraId="01316723">
            <w:pPr>
              <w:jc w:val="left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Kind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.,20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7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  <w:shd w:val="clear" w:color="auto" w:fill="E7E6E6" w:themeFill="background2"/>
          </w:tcPr>
          <w:p w14:paraId="294A3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was no significant change in TacCV% from the year before to the year after the short-term intervention</w:t>
            </w:r>
          </w:p>
        </w:tc>
      </w:tr>
      <w:tr w14:paraId="13527BE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</w:tcPr>
          <w:p w14:paraId="5A82390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Homm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, 2023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8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</w:tcPr>
          <w:p w14:paraId="2844C69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 from the trial demonstrated improvement in medication adherence (M = 24%–31%; </w:t>
            </w:r>
            <w:r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7.94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5) and self-management barriers as well as trends in health-related quality of life and symptoms.</w:t>
            </w:r>
          </w:p>
        </w:tc>
      </w:tr>
      <w:tr w14:paraId="06B6BA1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  <w:shd w:val="clear" w:color="auto" w:fill="E7E6E6" w:themeFill="background2"/>
          </w:tcPr>
          <w:p w14:paraId="58F7C48E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Ghozal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, 2023</w:t>
            </w:r>
          </w:p>
          <w:p w14:paraId="335106D3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1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  <w:shd w:val="clear" w:color="auto" w:fill="E7E6E6" w:themeFill="background2"/>
          </w:tcPr>
          <w:p w14:paraId="75D8EE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results revealed a significant difference of +1.4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01) in the pretest and posttest scores of the ACT questionnaire from the intervention group, while no difference was found in the control group</w:t>
            </w:r>
          </w:p>
        </w:tc>
      </w:tr>
      <w:tr w14:paraId="368069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5" w:type="dxa"/>
          </w:tcPr>
          <w:p w14:paraId="58FB04C4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H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, 2023</w:t>
            </w:r>
          </w:p>
          <w:p w14:paraId="1F7CCE1A">
            <w:pPr>
              <w:jc w:val="left"/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2</w:t>
            </w:r>
            <w:bookmarkStart w:id="0" w:name="_GoBack"/>
            <w:bookmarkEnd w:id="0"/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9260" w:type="dxa"/>
          </w:tcPr>
          <w:p w14:paraId="386F74C5">
            <w:pPr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ITION-Q scores were similar at baseline and increased over time in both groups but were not significantly different between groups </w:t>
            </w:r>
          </w:p>
          <w:p w14:paraId="00C1A798">
            <w:pPr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ch additional point at the baseline score brought, on average, a 0.7-point increase in TRANSITION-Q score (95% CI 0.5</w:t>
            </w:r>
            <w:r>
              <w:rPr>
                <w:rFonts w:hint="eastAsia"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0.9) at each of 3 and 6 months</w:t>
            </w:r>
          </w:p>
        </w:tc>
      </w:tr>
    </w:tbl>
    <w:p w14:paraId="74A132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B7DFD55"/>
    <w:multiLevelType w:val="singleLevel"/>
    <w:tmpl w:val="BB7DFD55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C3577347"/>
    <w:multiLevelType w:val="singleLevel"/>
    <w:tmpl w:val="C3577347"/>
    <w:lvl w:ilvl="0" w:tentative="0">
      <w:start w:val="1"/>
      <w:numFmt w:val="decimal"/>
      <w:suff w:val="space"/>
      <w:lvlText w:val="(%1)"/>
      <w:lvlJc w:val="left"/>
    </w:lvl>
  </w:abstractNum>
  <w:abstractNum w:abstractNumId="2">
    <w:nsid w:val="EA6257B7"/>
    <w:multiLevelType w:val="singleLevel"/>
    <w:tmpl w:val="EA6257B7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abstractNum w:abstractNumId="3">
    <w:nsid w:val="063CB57E"/>
    <w:multiLevelType w:val="singleLevel"/>
    <w:tmpl w:val="063CB57E"/>
    <w:lvl w:ilvl="0" w:tentative="0">
      <w:start w:val="1"/>
      <w:numFmt w:val="decimal"/>
      <w:suff w:val="space"/>
      <w:lvlText w:val="(%1)"/>
      <w:lvlJc w:val="left"/>
    </w:lvl>
  </w:abstractNum>
  <w:abstractNum w:abstractNumId="4">
    <w:nsid w:val="1615537A"/>
    <w:multiLevelType w:val="singleLevel"/>
    <w:tmpl w:val="1615537A"/>
    <w:lvl w:ilvl="0" w:tentative="0">
      <w:start w:val="1"/>
      <w:numFmt w:val="decimal"/>
      <w:suff w:val="space"/>
      <w:lvlText w:val="(%1)"/>
      <w:lvlJc w:val="left"/>
    </w:lvl>
  </w:abstractNum>
  <w:abstractNum w:abstractNumId="5">
    <w:nsid w:val="47B16D79"/>
    <w:multiLevelType w:val="singleLevel"/>
    <w:tmpl w:val="47B16D79"/>
    <w:lvl w:ilvl="0" w:tentative="0">
      <w:start w:val="1"/>
      <w:numFmt w:val="decimal"/>
      <w:suff w:val="space"/>
      <w:lvlText w:val="(%1)"/>
      <w:lvlJc w:val="left"/>
    </w:lvl>
  </w:abstractNum>
  <w:abstractNum w:abstractNumId="6">
    <w:nsid w:val="4FEEDDAE"/>
    <w:multiLevelType w:val="singleLevel"/>
    <w:tmpl w:val="4FEEDDAE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abstractNum w:abstractNumId="7">
    <w:nsid w:val="6B845E39"/>
    <w:multiLevelType w:val="singleLevel"/>
    <w:tmpl w:val="6B845E39"/>
    <w:lvl w:ilvl="0" w:tentative="0">
      <w:start w:val="1"/>
      <w:numFmt w:val="decimal"/>
      <w:suff w:val="space"/>
      <w:lvlText w:val="(%1)"/>
      <w:lvlJc w:val="left"/>
      <w:rPr>
        <w:rFonts w:hint="default" w:ascii="Times New Roman" w:hAnsi="Times New Roman" w:cs="Times New Roman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1"/>
  </w:num>
  <w:num w:numId="5">
    <w:abstractNumId w:val="5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zYTk1YWNiNjNjYzI4MWE5OGI0MzE1NzdhNzZkOWUifQ=="/>
  </w:docVars>
  <w:rsids>
    <w:rsidRoot w:val="3DFE2B2D"/>
    <w:rsid w:val="00496D3A"/>
    <w:rsid w:val="00912F38"/>
    <w:rsid w:val="009522C2"/>
    <w:rsid w:val="1A891CC6"/>
    <w:rsid w:val="1D440717"/>
    <w:rsid w:val="36D663C9"/>
    <w:rsid w:val="3D6F7FEA"/>
    <w:rsid w:val="3DFE2B2D"/>
    <w:rsid w:val="67353D91"/>
    <w:rsid w:val="719A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36</Words>
  <Characters>4948</Characters>
  <Lines>101</Lines>
  <Paragraphs>70</Paragraphs>
  <TotalTime>3</TotalTime>
  <ScaleCrop>false</ScaleCrop>
  <LinksUpToDate>false</LinksUpToDate>
  <CharactersWithSpaces>583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2:45:00Z</dcterms:created>
  <dc:creator>南风知我意</dc:creator>
  <cp:lastModifiedBy>南风知我意</cp:lastModifiedBy>
  <dcterms:modified xsi:type="dcterms:W3CDTF">2024-11-22T00:19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2C1135093E2454980208673F9472C39_11</vt:lpwstr>
  </property>
  <property fmtid="{D5CDD505-2E9C-101B-9397-08002B2CF9AE}" pid="4" name="GrammarlyDocumentId">
    <vt:lpwstr>3c08a4ad060be5b4c36bc5f2470d3c5d7f0dd74ddd2aaf39bcd98e4eab056d55</vt:lpwstr>
  </property>
</Properties>
</file>